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55313" w14:textId="4B96EF5B" w:rsidR="00651803" w:rsidRPr="000464E3" w:rsidRDefault="00510993" w:rsidP="00510993">
      <w:pPr>
        <w:spacing w:after="200" w:line="276" w:lineRule="auto"/>
        <w:ind w:firstLine="0"/>
        <w:jc w:val="left"/>
        <w:rPr>
          <w:rFonts w:eastAsia="Calibri" w:cs="Times New Roman"/>
          <w:b/>
          <w:szCs w:val="24"/>
        </w:rPr>
      </w:pPr>
      <w:bookmarkStart w:id="0" w:name="_GoBack"/>
      <w:r w:rsidRPr="000464E3">
        <w:rPr>
          <w:rFonts w:eastAsia="Calibri" w:cs="Times New Roman"/>
          <w:b/>
          <w:szCs w:val="24"/>
        </w:rPr>
        <w:t xml:space="preserve">S2 </w:t>
      </w:r>
      <w:r w:rsidR="00651803" w:rsidRPr="000464E3">
        <w:rPr>
          <w:rFonts w:eastAsia="Calibri" w:cs="Times New Roman"/>
          <w:b/>
          <w:szCs w:val="24"/>
        </w:rPr>
        <w:t>Table</w:t>
      </w:r>
      <w:r w:rsidRPr="000464E3">
        <w:rPr>
          <w:rFonts w:eastAsia="Calibri" w:cs="Times New Roman"/>
          <w:b/>
          <w:szCs w:val="24"/>
        </w:rPr>
        <w:t xml:space="preserve">. </w:t>
      </w:r>
      <w:r w:rsidR="00651803" w:rsidRPr="000464E3">
        <w:rPr>
          <w:rFonts w:eastAsia="Calibri" w:cs="Times New Roman"/>
          <w:b/>
          <w:szCs w:val="24"/>
        </w:rPr>
        <w:t>Robustness checks on the GEE regression testing the interaction effect of treatment and beliefs on strategy choices (i.e., Model 2).</w:t>
      </w:r>
    </w:p>
    <w:tbl>
      <w:tblPr>
        <w:tblStyle w:val="Tabellenraster5"/>
        <w:tblW w:w="6797" w:type="dxa"/>
        <w:tblLook w:val="04A0" w:firstRow="1" w:lastRow="0" w:firstColumn="1" w:lastColumn="0" w:noHBand="0" w:noVBand="1"/>
      </w:tblPr>
      <w:tblGrid>
        <w:gridCol w:w="1256"/>
        <w:gridCol w:w="231"/>
        <w:gridCol w:w="1152"/>
        <w:gridCol w:w="1152"/>
        <w:gridCol w:w="232"/>
        <w:gridCol w:w="234"/>
        <w:gridCol w:w="1152"/>
        <w:gridCol w:w="1152"/>
        <w:gridCol w:w="236"/>
      </w:tblGrid>
      <w:tr w:rsidR="00651803" w:rsidRPr="0073393C" w14:paraId="38AEAB2B" w14:textId="77777777" w:rsidTr="00EB12D1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6E10DCE3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</w:tcPr>
          <w:p w14:paraId="17F6DA44" w14:textId="77777777" w:rsidR="00651803" w:rsidRPr="00DD1450" w:rsidRDefault="00651803" w:rsidP="00EB12D1">
            <w:pPr>
              <w:spacing w:before="60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202875" w14:textId="77777777" w:rsidR="00651803" w:rsidRPr="00DD1450" w:rsidRDefault="00651803" w:rsidP="00EB12D1">
            <w:pPr>
              <w:spacing w:before="60" w:after="120"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GEE linear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</w:tcPr>
          <w:p w14:paraId="10BD14D5" w14:textId="77777777" w:rsidR="00651803" w:rsidRPr="00DD1450" w:rsidRDefault="00651803" w:rsidP="00EB12D1">
            <w:pPr>
              <w:spacing w:before="60" w:after="120"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left w:val="nil"/>
              <w:bottom w:val="nil"/>
              <w:right w:val="nil"/>
            </w:tcBorders>
          </w:tcPr>
          <w:p w14:paraId="40D4DA77" w14:textId="77777777" w:rsidR="00651803" w:rsidRPr="00DD1450" w:rsidRDefault="00651803" w:rsidP="00EB12D1">
            <w:pPr>
              <w:spacing w:before="60" w:after="120"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CDCBB7" w14:textId="77777777" w:rsidR="00651803" w:rsidRPr="00DD1450" w:rsidRDefault="00651803" w:rsidP="00EB12D1">
            <w:pPr>
              <w:spacing w:before="60" w:after="120"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Mixed</w:t>
            </w:r>
            <w:r>
              <w:rPr>
                <w:rFonts w:ascii="Helvetica" w:eastAsia="Calibri" w:hAnsi="Helvetica" w:cs="Helvetica"/>
                <w:sz w:val="20"/>
                <w:szCs w:val="20"/>
              </w:rPr>
              <w:t>-</w:t>
            </w: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effect logistic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20D0612" w14:textId="77777777" w:rsidR="00651803" w:rsidRPr="0073393C" w:rsidRDefault="00651803" w:rsidP="00EB12D1">
            <w:pPr>
              <w:spacing w:before="60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58836C38" w14:textId="77777777" w:rsidTr="00EB12D1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9672A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7883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7FA20E54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Coef.</w:t>
            </w:r>
          </w:p>
          <w:p w14:paraId="070CB6F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SE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0DD4AECD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z-</w:t>
            </w:r>
            <w:r>
              <w:rPr>
                <w:rFonts w:ascii="Helvetica" w:eastAsia="Calibri" w:hAnsi="Helvetica" w:cs="Helvetica"/>
                <w:sz w:val="20"/>
                <w:szCs w:val="20"/>
              </w:rPr>
              <w:t>v</w:t>
            </w: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 xml:space="preserve">alue </w:t>
            </w:r>
          </w:p>
          <w:p w14:paraId="3342AC5D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p-Value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B46F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E9A78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0EB8C989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Coef.</w:t>
            </w:r>
          </w:p>
          <w:p w14:paraId="62183B6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SE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56AAAAF7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z-</w:t>
            </w:r>
            <w:r>
              <w:rPr>
                <w:rFonts w:ascii="Helvetica" w:eastAsia="Calibri" w:hAnsi="Helvetica" w:cs="Helvetica"/>
                <w:sz w:val="20"/>
                <w:szCs w:val="20"/>
              </w:rPr>
              <w:t>v</w:t>
            </w: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alue</w:t>
            </w:r>
          </w:p>
          <w:p w14:paraId="6C6D9E71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p-Valu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457A7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2FA38470" w14:textId="77777777" w:rsidTr="00EB12D1">
        <w:trPr>
          <w:trHeight w:val="576"/>
        </w:trPr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44DB9648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ATD</w:t>
            </w: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</w:tcPr>
          <w:p w14:paraId="37211E4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0C924BC7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 .10</w:t>
            </w:r>
          </w:p>
          <w:p w14:paraId="6371D28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9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20A77372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1.12</w:t>
            </w:r>
          </w:p>
          <w:p w14:paraId="5304986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264)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</w:tcPr>
          <w:p w14:paraId="7258A0C1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left w:val="nil"/>
              <w:bottom w:val="nil"/>
              <w:right w:val="nil"/>
            </w:tcBorders>
          </w:tcPr>
          <w:p w14:paraId="4D1C026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4695E23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2.49</w:t>
            </w:r>
          </w:p>
          <w:p w14:paraId="7F154BC5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1.52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F08D04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1.64</w:t>
            </w:r>
          </w:p>
          <w:p w14:paraId="402C3766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10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B560FA7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62E27B37" w14:textId="77777777" w:rsidTr="00EB12D1">
        <w:trPr>
          <w:trHeight w:val="5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1C7F73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Belief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14:paraId="7352328B" w14:textId="77777777" w:rsidR="00651803" w:rsidRPr="00DD1450" w:rsidRDefault="00651803" w:rsidP="00EB12D1">
            <w:pPr>
              <w:tabs>
                <w:tab w:val="decimal" w:pos="300"/>
              </w:tabs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6A018C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08</w:t>
            </w:r>
          </w:p>
          <w:p w14:paraId="04CA25D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1B4622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82</w:t>
            </w:r>
          </w:p>
          <w:p w14:paraId="635E5EB1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41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36638C0F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400FA89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98208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1.93</w:t>
            </w:r>
          </w:p>
          <w:p w14:paraId="6B23BA52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2.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AFC43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.82</w:t>
            </w:r>
          </w:p>
          <w:p w14:paraId="76083A17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4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A96DB5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471CA6E4" w14:textId="77777777" w:rsidTr="00EB12D1">
        <w:trPr>
          <w:trHeight w:val="5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59DCB3E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ATD × Belief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14:paraId="318AD055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67194F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44</w:t>
            </w:r>
          </w:p>
          <w:p w14:paraId="4F42A9A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73C0E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3.65</w:t>
            </w:r>
          </w:p>
          <w:p w14:paraId="32BCA8E6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AA85BDF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7D92518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70F491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8.36</w:t>
            </w:r>
          </w:p>
          <w:p w14:paraId="68633969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3.0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9E701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2.72</w:t>
            </w:r>
          </w:p>
          <w:p w14:paraId="763E573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A4389C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4B2E8E08" w14:textId="77777777" w:rsidTr="00EB12D1">
        <w:trPr>
          <w:trHeight w:val="5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13B5A16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Incentive DD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14:paraId="4CFBCEFD" w14:textId="77777777" w:rsidR="00651803" w:rsidRPr="00DD1450" w:rsidRDefault="00651803" w:rsidP="00EB12D1">
            <w:pPr>
              <w:tabs>
                <w:tab w:val="decimal" w:pos="300"/>
              </w:tabs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40A74F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.00</w:t>
            </w:r>
          </w:p>
          <w:p w14:paraId="125F7504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18E2E8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8.66</w:t>
            </w:r>
          </w:p>
          <w:p w14:paraId="1CC5D0E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6BECC446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532A9C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A79341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.05</w:t>
            </w:r>
          </w:p>
          <w:p w14:paraId="3EC8F05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BA122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-4.17</w:t>
            </w:r>
          </w:p>
          <w:p w14:paraId="26563682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5EDBF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76EA89A7" w14:textId="77777777" w:rsidTr="00EB12D1">
        <w:trPr>
          <w:trHeight w:val="5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0B93FC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Risk attitude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14:paraId="5B390489" w14:textId="77777777" w:rsidR="00651803" w:rsidRPr="00DD1450" w:rsidRDefault="00651803" w:rsidP="00EB12D1">
            <w:pPr>
              <w:tabs>
                <w:tab w:val="decimal" w:pos="300"/>
              </w:tabs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6FDB61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03</w:t>
            </w:r>
          </w:p>
          <w:p w14:paraId="1F3FE96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E949F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1.18</w:t>
            </w:r>
          </w:p>
          <w:p w14:paraId="1DC6674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23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F743E8B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9904619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DDDA4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62</w:t>
            </w:r>
          </w:p>
          <w:p w14:paraId="200B2A7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3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69B17C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1.69</w:t>
            </w:r>
          </w:p>
          <w:p w14:paraId="5CCAC51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0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F8553A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34BE9F44" w14:textId="77777777" w:rsidTr="00EB12D1">
        <w:trPr>
          <w:trHeight w:val="576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C7FA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Constant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827B" w14:textId="77777777" w:rsidR="00651803" w:rsidRPr="00DD1450" w:rsidRDefault="00651803" w:rsidP="00EB12D1">
            <w:pPr>
              <w:tabs>
                <w:tab w:val="decimal" w:pos="300"/>
              </w:tabs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9F85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63</w:t>
            </w:r>
          </w:p>
          <w:p w14:paraId="06758E4E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1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09C5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3.97</w:t>
            </w:r>
          </w:p>
          <w:p w14:paraId="6240B6B0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D5BE5" w14:textId="77777777" w:rsidR="00651803" w:rsidRPr="00DD1450" w:rsidRDefault="00651803" w:rsidP="00EB12D1">
            <w:pPr>
              <w:spacing w:line="240" w:lineRule="auto"/>
              <w:ind w:firstLine="0"/>
              <w:jc w:val="righ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B57DB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6231B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92</w:t>
            </w:r>
          </w:p>
          <w:p w14:paraId="2B8DA5A4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1.9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859EB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.46</w:t>
            </w:r>
          </w:p>
          <w:p w14:paraId="653E884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.64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FDC99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0E55DF7C" w14:textId="77777777" w:rsidTr="00EB12D1">
        <w:trPr>
          <w:trHeight w:val="288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0CAB3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N =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CE416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6D62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47*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2EF9C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F1229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8643F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A84F4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B43BB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23486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tr w:rsidR="00651803" w:rsidRPr="0073393C" w14:paraId="215123CC" w14:textId="77777777" w:rsidTr="00EB12D1"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0F6B539E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Wald χ²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</w:tcPr>
          <w:p w14:paraId="23739763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24837347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203.65</w:t>
            </w:r>
          </w:p>
          <w:p w14:paraId="61EA3B1D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71EABCF2" w14:textId="77777777" w:rsidR="00651803" w:rsidRPr="00DD1450" w:rsidRDefault="00651803" w:rsidP="00EB12D1">
            <w:pPr>
              <w:spacing w:line="240" w:lineRule="auto"/>
              <w:ind w:firstLine="0"/>
              <w:jc w:val="left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</w:tcPr>
          <w:p w14:paraId="555F81F4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14:paraId="4C09592A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1DAE6CD6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79219A5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29.59</w:t>
            </w:r>
          </w:p>
          <w:p w14:paraId="4AEEA8DB" w14:textId="77777777" w:rsidR="00651803" w:rsidRPr="00DD1450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  <w:r w:rsidRPr="00E067E5">
              <w:rPr>
                <w:rFonts w:ascii="Helvetica" w:eastAsia="Calibri" w:hAnsi="Helvetica" w:cs="Helvetica"/>
                <w:sz w:val="20"/>
                <w:szCs w:val="20"/>
              </w:rPr>
              <w:t>(&lt;.00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0D0B233" w14:textId="77777777" w:rsidR="00651803" w:rsidRPr="0073393C" w:rsidRDefault="00651803" w:rsidP="00EB12D1">
            <w:pPr>
              <w:spacing w:line="240" w:lineRule="auto"/>
              <w:ind w:firstLine="0"/>
              <w:jc w:val="center"/>
              <w:rPr>
                <w:rFonts w:ascii="Helvetica" w:eastAsia="Calibri" w:hAnsi="Helvetica" w:cs="Helvetica"/>
                <w:sz w:val="20"/>
                <w:szCs w:val="20"/>
              </w:rPr>
            </w:pPr>
          </w:p>
        </w:tc>
      </w:tr>
      <w:bookmarkEnd w:id="0"/>
    </w:tbl>
    <w:p w14:paraId="2DEE5BC5" w14:textId="3113CC67" w:rsidR="00BE0AD3" w:rsidRDefault="00F12104" w:rsidP="00510993">
      <w:pPr>
        <w:pStyle w:val="berschrift1"/>
      </w:pPr>
    </w:p>
    <w:sectPr w:rsidR="00BE0AD3" w:rsidSect="0051099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B2020" w14:textId="77777777" w:rsidR="00F12104" w:rsidRDefault="00F12104" w:rsidP="00651803">
      <w:pPr>
        <w:spacing w:line="240" w:lineRule="auto"/>
      </w:pPr>
      <w:r>
        <w:separator/>
      </w:r>
    </w:p>
  </w:endnote>
  <w:endnote w:type="continuationSeparator" w:id="0">
    <w:p w14:paraId="69B6B4CC" w14:textId="77777777" w:rsidR="00F12104" w:rsidRDefault="00F12104" w:rsidP="00651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M R 1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26D81" w14:textId="77777777" w:rsidR="00F12104" w:rsidRDefault="00F12104" w:rsidP="00651803">
      <w:pPr>
        <w:spacing w:line="240" w:lineRule="auto"/>
      </w:pPr>
      <w:r>
        <w:separator/>
      </w:r>
    </w:p>
  </w:footnote>
  <w:footnote w:type="continuationSeparator" w:id="0">
    <w:p w14:paraId="63B682EC" w14:textId="77777777" w:rsidR="00F12104" w:rsidRDefault="00F12104" w:rsidP="00651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17FB10" w14:textId="77777777" w:rsidR="00E92E89" w:rsidRDefault="00F12104" w:rsidP="00510993">
    <w:pPr>
      <w:pStyle w:val="Kopfzeile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11428"/>
    <w:multiLevelType w:val="hybridMultilevel"/>
    <w:tmpl w:val="454029C2"/>
    <w:lvl w:ilvl="0" w:tplc="6C38196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C"/>
    <w:rsid w:val="000314E1"/>
    <w:rsid w:val="000464E3"/>
    <w:rsid w:val="00060DE5"/>
    <w:rsid w:val="000C7F8B"/>
    <w:rsid w:val="0013491E"/>
    <w:rsid w:val="001E388B"/>
    <w:rsid w:val="00287013"/>
    <w:rsid w:val="00410591"/>
    <w:rsid w:val="0043307C"/>
    <w:rsid w:val="00486708"/>
    <w:rsid w:val="004C5EED"/>
    <w:rsid w:val="00510993"/>
    <w:rsid w:val="00517041"/>
    <w:rsid w:val="00651803"/>
    <w:rsid w:val="006527BA"/>
    <w:rsid w:val="006B224A"/>
    <w:rsid w:val="006E3D72"/>
    <w:rsid w:val="0071128C"/>
    <w:rsid w:val="00715BE9"/>
    <w:rsid w:val="008058F3"/>
    <w:rsid w:val="008726E9"/>
    <w:rsid w:val="008877F4"/>
    <w:rsid w:val="008E215F"/>
    <w:rsid w:val="009256F6"/>
    <w:rsid w:val="00B11A42"/>
    <w:rsid w:val="00BF38C0"/>
    <w:rsid w:val="00CB78FE"/>
    <w:rsid w:val="00D12FE8"/>
    <w:rsid w:val="00D52874"/>
    <w:rsid w:val="00F12104"/>
    <w:rsid w:val="00F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8F5F"/>
  <w15:chartTrackingRefBased/>
  <w15:docId w15:val="{21B0E58B-457D-4CA9-BBB4-F6AA1F63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PB"/>
    <w:qFormat/>
    <w:rsid w:val="00651803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aliases w:val="Überschrift 1_PB"/>
    <w:basedOn w:val="Standard"/>
    <w:next w:val="Standard"/>
    <w:link w:val="berschrift1Zchn"/>
    <w:uiPriority w:val="9"/>
    <w:qFormat/>
    <w:rsid w:val="00651803"/>
    <w:pPr>
      <w:keepNext/>
      <w:ind w:firstLine="0"/>
      <w:jc w:val="left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_PB Zchn"/>
    <w:basedOn w:val="Absatz-Standardschriftart"/>
    <w:link w:val="berschrift1"/>
    <w:uiPriority w:val="9"/>
    <w:rsid w:val="00651803"/>
    <w:rPr>
      <w:rFonts w:ascii="Times New Roman" w:eastAsiaTheme="majorEastAsia" w:hAnsi="Times New Roman" w:cstheme="majorBidi"/>
      <w:b/>
      <w:bCs/>
      <w:kern w:val="32"/>
      <w:sz w:val="24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5180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51803"/>
    <w:rPr>
      <w:rFonts w:ascii="Times New Roman" w:eastAsiaTheme="minorEastAsia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51803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1803"/>
    <w:rPr>
      <w:rFonts w:ascii="Times New Roman" w:eastAsiaTheme="minorEastAsia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65180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651803"/>
    <w:pPr>
      <w:keepNext/>
    </w:pPr>
    <w:rPr>
      <w:rFonts w:cs="Times New Roman"/>
      <w:b/>
      <w:bCs/>
      <w:szCs w:val="24"/>
    </w:rPr>
  </w:style>
  <w:style w:type="paragraph" w:customStyle="1" w:styleId="NotesTableFigurePB">
    <w:name w:val="Notes Table/Figure_PB"/>
    <w:next w:val="Standard"/>
    <w:qFormat/>
    <w:rsid w:val="00651803"/>
    <w:pPr>
      <w:spacing w:before="40" w:after="0" w:line="360" w:lineRule="auto"/>
      <w:jc w:val="both"/>
    </w:pPr>
    <w:rPr>
      <w:rFonts w:ascii="Times New Roman" w:eastAsiaTheme="minorEastAsia" w:hAnsi="Times New Roman" w:cs="CM R 12"/>
      <w:color w:val="000000"/>
      <w:sz w:val="20"/>
      <w:szCs w:val="23"/>
      <w:lang w:val="en-US"/>
    </w:rPr>
  </w:style>
  <w:style w:type="paragraph" w:customStyle="1" w:styleId="TabellenPB">
    <w:name w:val="Tabellen_PB"/>
    <w:basedOn w:val="Standard"/>
    <w:qFormat/>
    <w:rsid w:val="00651803"/>
    <w:pPr>
      <w:keepNext/>
      <w:spacing w:after="60"/>
      <w:ind w:firstLine="0"/>
      <w:jc w:val="center"/>
    </w:pPr>
    <w:rPr>
      <w:rFonts w:ascii="Helvetica" w:eastAsia="SimSun" w:hAnsi="Helvetica"/>
      <w:sz w:val="20"/>
      <w:szCs w:val="20"/>
    </w:rPr>
  </w:style>
  <w:style w:type="table" w:customStyle="1" w:styleId="Tabellenraster3">
    <w:name w:val="Tabellenraster3"/>
    <w:basedOn w:val="NormaleTabelle"/>
    <w:next w:val="Tabellenraster"/>
    <w:rsid w:val="006518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5180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51803"/>
    <w:pPr>
      <w:spacing w:after="0" w:line="24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51803"/>
  </w:style>
  <w:style w:type="table" w:customStyle="1" w:styleId="Tabellenraster1">
    <w:name w:val="Tabellenraster1"/>
    <w:basedOn w:val="NormaleTabelle"/>
    <w:next w:val="Tabellenraster"/>
    <w:rsid w:val="00B11A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A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A4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ngart</dc:creator>
  <cp:keywords/>
  <dc:description/>
  <cp:lastModifiedBy>Paul Bengart</cp:lastModifiedBy>
  <cp:revision>7</cp:revision>
  <dcterms:created xsi:type="dcterms:W3CDTF">2020-12-04T17:42:00Z</dcterms:created>
  <dcterms:modified xsi:type="dcterms:W3CDTF">2021-02-16T15:46:00Z</dcterms:modified>
</cp:coreProperties>
</file>